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BE5D5" w14:textId="04B4FD9D" w:rsidR="003B2BF6" w:rsidRPr="00F01A84" w:rsidRDefault="003B2BF6" w:rsidP="003B2BF6">
      <w:pPr>
        <w:spacing w:line="360" w:lineRule="auto"/>
        <w:jc w:val="both"/>
        <w:rPr>
          <w:rFonts w:ascii="Arial" w:hAnsi="Arial"/>
          <w:b/>
          <w:bCs/>
          <w:sz w:val="22"/>
          <w:szCs w:val="22"/>
          <w:lang w:val="en-CH"/>
        </w:rPr>
      </w:pPr>
      <w:r w:rsidRPr="00081366">
        <w:rPr>
          <w:rFonts w:ascii="Arial" w:hAnsi="Arial"/>
          <w:b/>
          <w:bCs/>
          <w:sz w:val="22"/>
          <w:szCs w:val="22"/>
        </w:rPr>
        <w:t>Methods S1</w:t>
      </w:r>
      <w:r>
        <w:rPr>
          <w:rFonts w:ascii="Arial" w:hAnsi="Arial"/>
          <w:b/>
          <w:bCs/>
          <w:sz w:val="22"/>
          <w:szCs w:val="22"/>
        </w:rPr>
        <w:t>.</w:t>
      </w:r>
      <w:r w:rsidRPr="00F01A84">
        <w:rPr>
          <w:rFonts w:ascii="Aptos" w:eastAsia="Times New Roman" w:hAnsi="Aptos"/>
          <w:color w:val="000000"/>
          <w:kern w:val="0"/>
          <w:lang w:val="en-CH" w:eastAsia="en-GB" w:bidi="ar-SA"/>
        </w:rPr>
        <w:t xml:space="preserve"> </w:t>
      </w:r>
      <w:r w:rsidRPr="00F01A84">
        <w:rPr>
          <w:rFonts w:ascii="Arial" w:hAnsi="Arial"/>
          <w:b/>
          <w:bCs/>
          <w:sz w:val="22"/>
          <w:szCs w:val="22"/>
          <w:lang w:val="en-CH"/>
        </w:rPr>
        <w:t>Bone staining protocol used for the bulk segregant analysis</w:t>
      </w:r>
      <w:r>
        <w:rPr>
          <w:rFonts w:ascii="Arial" w:hAnsi="Arial"/>
          <w:b/>
          <w:bCs/>
          <w:sz w:val="22"/>
          <w:szCs w:val="22"/>
          <w:lang w:val="en-CH"/>
        </w:rPr>
        <w:t>.</w:t>
      </w:r>
    </w:p>
    <w:p w14:paraId="361CE8CF" w14:textId="77777777" w:rsidR="003B2BF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0E1C0B2B" w14:textId="77777777" w:rsidR="003B2BF6" w:rsidRPr="00F01A84" w:rsidRDefault="003B2BF6" w:rsidP="003B2BF6">
      <w:pPr>
        <w:spacing w:line="360" w:lineRule="auto"/>
        <w:jc w:val="both"/>
        <w:rPr>
          <w:rFonts w:ascii="Arial" w:hAnsi="Arial"/>
          <w:b/>
          <w:bCs/>
          <w:sz w:val="22"/>
          <w:szCs w:val="22"/>
          <w:lang w:val="en-CH"/>
        </w:rPr>
      </w:pPr>
      <w:r w:rsidRPr="00081366">
        <w:rPr>
          <w:rFonts w:ascii="Arial" w:hAnsi="Arial"/>
          <w:b/>
          <w:bCs/>
          <w:sz w:val="22"/>
          <w:szCs w:val="22"/>
        </w:rPr>
        <w:t>Alizarin Red b</w:t>
      </w:r>
      <w:r w:rsidRPr="00081366">
        <w:rPr>
          <w:rFonts w:ascii="Arial" w:hAnsi="Arial" w:hint="eastAsia"/>
          <w:b/>
          <w:bCs/>
          <w:sz w:val="22"/>
          <w:szCs w:val="22"/>
        </w:rPr>
        <w:t xml:space="preserve">one </w:t>
      </w:r>
      <w:r w:rsidRPr="00081366">
        <w:rPr>
          <w:rFonts w:ascii="Arial" w:hAnsi="Arial"/>
          <w:b/>
          <w:bCs/>
          <w:sz w:val="22"/>
          <w:szCs w:val="22"/>
        </w:rPr>
        <w:t>s</w:t>
      </w:r>
      <w:r w:rsidRPr="00081366">
        <w:rPr>
          <w:rFonts w:ascii="Arial" w:hAnsi="Arial" w:hint="eastAsia"/>
          <w:b/>
          <w:bCs/>
          <w:sz w:val="22"/>
          <w:szCs w:val="22"/>
        </w:rPr>
        <w:t xml:space="preserve">taining </w:t>
      </w:r>
      <w:r w:rsidRPr="00081366">
        <w:rPr>
          <w:rFonts w:ascii="Arial" w:hAnsi="Arial"/>
          <w:b/>
          <w:bCs/>
          <w:sz w:val="22"/>
          <w:szCs w:val="22"/>
        </w:rPr>
        <w:t>p</w:t>
      </w:r>
      <w:r w:rsidRPr="00081366">
        <w:rPr>
          <w:rFonts w:ascii="Arial" w:hAnsi="Arial" w:hint="eastAsia"/>
          <w:b/>
          <w:bCs/>
          <w:sz w:val="22"/>
          <w:szCs w:val="22"/>
        </w:rPr>
        <w:t>rotocol</w:t>
      </w:r>
      <w:r>
        <w:rPr>
          <w:rFonts w:ascii="Arial" w:hAnsi="Arial"/>
          <w:b/>
          <w:bCs/>
          <w:sz w:val="22"/>
          <w:szCs w:val="22"/>
        </w:rPr>
        <w:t xml:space="preserve"> </w:t>
      </w:r>
    </w:p>
    <w:p w14:paraId="64E52C69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1. Place the specimen in Formalin 10% for 24 hours.</w:t>
      </w:r>
    </w:p>
    <w:p w14:paraId="46E5B666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2. Transfer each individual to Alizarin Red and let submerged for 24 hours.</w:t>
      </w:r>
    </w:p>
    <w:p w14:paraId="7593435D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3. Rinse the specimen with distilled pure water to remove excess of Alizarin</w:t>
      </w:r>
      <w:r>
        <w:rPr>
          <w:rFonts w:ascii="Arial" w:hAnsi="Arial"/>
          <w:sz w:val="22"/>
          <w:szCs w:val="22"/>
        </w:rPr>
        <w:t xml:space="preserve"> Red</w:t>
      </w:r>
      <w:r w:rsidRPr="00081366">
        <w:rPr>
          <w:rFonts w:ascii="Arial" w:hAnsi="Arial" w:hint="eastAsia"/>
          <w:sz w:val="22"/>
          <w:szCs w:val="22"/>
        </w:rPr>
        <w:t>.</w:t>
      </w:r>
    </w:p>
    <w:p w14:paraId="2D8C3E99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4. Transfer each individual to KOH solution and shake it vigorously. Leave it soaking for 4 hours.</w:t>
      </w:r>
    </w:p>
    <w:p w14:paraId="784A3823" w14:textId="77777777" w:rsidR="003B2BF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5. Substitute the KOH solution for distilled pure water and let it soak overnight.</w:t>
      </w:r>
    </w:p>
    <w:p w14:paraId="52589EA2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2CCA99B9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>Required s</w:t>
      </w:r>
      <w:r w:rsidRPr="00081366">
        <w:rPr>
          <w:rFonts w:ascii="Arial" w:hAnsi="Arial" w:hint="eastAsia"/>
          <w:b/>
          <w:bCs/>
          <w:sz w:val="22"/>
          <w:szCs w:val="22"/>
        </w:rPr>
        <w:t>olutions</w:t>
      </w:r>
    </w:p>
    <w:p w14:paraId="7378251F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Formalin 10%</w:t>
      </w:r>
    </w:p>
    <w:p w14:paraId="63350B13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1. Pour 800 ml of distilled pure water in a glass beaker with magnetic stirrer.</w:t>
      </w:r>
    </w:p>
    <w:p w14:paraId="04F6B8A4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2. Add 40g of Paraformaldehyde and 8g of Phosphate Buffered Saline.</w:t>
      </w:r>
    </w:p>
    <w:p w14:paraId="08160BCD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3. Add roughly 28 drops of NaOH 1M with Pasteur pipette and wait.</w:t>
      </w:r>
    </w:p>
    <w:p w14:paraId="50CF6EFE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4. Measure the translucent solution with calibrated pH meter.</w:t>
      </w:r>
    </w:p>
    <w:p w14:paraId="40E1F6F7" w14:textId="77777777" w:rsidR="003B2BF6" w:rsidRPr="00081366" w:rsidRDefault="003B2BF6" w:rsidP="003B2BF6">
      <w:pPr>
        <w:spacing w:line="360" w:lineRule="auto"/>
        <w:ind w:left="284" w:hanging="284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 xml:space="preserve">5. Adjust the pH with the fuming HCl as follows: pour a small drop into your solution and let it mix well for some seconds and then re-measure </w:t>
      </w:r>
      <w:proofErr w:type="spellStart"/>
      <w:r w:rsidRPr="00081366">
        <w:rPr>
          <w:rFonts w:ascii="Arial" w:hAnsi="Arial" w:hint="eastAsia"/>
          <w:sz w:val="22"/>
          <w:szCs w:val="22"/>
        </w:rPr>
        <w:t>pH.</w:t>
      </w:r>
      <w:proofErr w:type="spellEnd"/>
    </w:p>
    <w:p w14:paraId="37CC42C3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 xml:space="preserve">6. Repeat </w:t>
      </w:r>
      <w:r>
        <w:rPr>
          <w:rFonts w:ascii="Arial" w:hAnsi="Arial"/>
          <w:sz w:val="22"/>
          <w:szCs w:val="22"/>
        </w:rPr>
        <w:t xml:space="preserve">step </w:t>
      </w:r>
      <w:r w:rsidRPr="00081366">
        <w:rPr>
          <w:rFonts w:ascii="Arial" w:hAnsi="Arial" w:hint="eastAsia"/>
          <w:sz w:val="22"/>
          <w:szCs w:val="22"/>
        </w:rPr>
        <w:t>5 Until pH is around 7.</w:t>
      </w:r>
    </w:p>
    <w:p w14:paraId="322A154C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7. Add 200 ml of distilled pure water and store.</w:t>
      </w:r>
    </w:p>
    <w:p w14:paraId="137FD203" w14:textId="77777777" w:rsidR="003B2BF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29A888EB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Alizarin Red</w:t>
      </w:r>
    </w:p>
    <w:p w14:paraId="41997251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1. Pour 1800 ml distilled pure water in a glass beaker with magnetic stirrer.</w:t>
      </w:r>
    </w:p>
    <w:p w14:paraId="36C36A30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2. Add 4.2 g KOH chips.</w:t>
      </w:r>
    </w:p>
    <w:p w14:paraId="01CD8856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3. Add 0.4 g Alizarin Red powder. The solution turns dark purple. Allow it to mix for 2 minutes.</w:t>
      </w:r>
    </w:p>
    <w:p w14:paraId="44F3F700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4. Add 200 ml distilled pure water.</w:t>
      </w:r>
    </w:p>
    <w:p w14:paraId="5E5797D6" w14:textId="77777777" w:rsidR="003B2BF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6168DF9B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KOH solution</w:t>
      </w:r>
    </w:p>
    <w:p w14:paraId="0F57289C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1. Pour 1800 ml distilled pure water in a glass beaker with magnetic stirrer.</w:t>
      </w:r>
    </w:p>
    <w:p w14:paraId="1DBDA059" w14:textId="77777777" w:rsidR="003B2BF6" w:rsidRPr="00081366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2. Add 0.2 g KOH chips. Wait until completely dissolved.</w:t>
      </w:r>
    </w:p>
    <w:p w14:paraId="0EBD283D" w14:textId="77777777" w:rsidR="003B2BF6" w:rsidRPr="009114E9" w:rsidRDefault="003B2BF6" w:rsidP="003B2BF6">
      <w:pPr>
        <w:spacing w:line="360" w:lineRule="auto"/>
        <w:jc w:val="both"/>
        <w:rPr>
          <w:rFonts w:ascii="Arial" w:hAnsi="Arial"/>
          <w:sz w:val="22"/>
          <w:szCs w:val="22"/>
        </w:rPr>
      </w:pPr>
      <w:r w:rsidRPr="00081366">
        <w:rPr>
          <w:rFonts w:ascii="Arial" w:hAnsi="Arial" w:hint="eastAsia"/>
          <w:sz w:val="22"/>
          <w:szCs w:val="22"/>
        </w:rPr>
        <w:t>3. Add 200 ml distilled pure water.</w:t>
      </w:r>
    </w:p>
    <w:p w14:paraId="09BD5E97" w14:textId="77777777" w:rsidR="003B2BF6" w:rsidRPr="009114E9" w:rsidRDefault="003B2BF6" w:rsidP="003B2BF6">
      <w:pPr>
        <w:spacing w:line="360" w:lineRule="auto"/>
        <w:rPr>
          <w:rFonts w:ascii="Arial" w:hAnsi="Arial"/>
          <w:b/>
          <w:bCs/>
          <w:sz w:val="22"/>
          <w:szCs w:val="22"/>
        </w:rPr>
      </w:pPr>
    </w:p>
    <w:p w14:paraId="4A133221" w14:textId="77777777" w:rsidR="008A0A3C" w:rsidRDefault="008A0A3C"/>
    <w:sectPr w:rsidR="008A0A3C" w:rsidSect="003B2BF6">
      <w:pgSz w:w="12240" w:h="15840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default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BF6"/>
    <w:rsid w:val="001E736D"/>
    <w:rsid w:val="003B2BF6"/>
    <w:rsid w:val="008A0A3C"/>
    <w:rsid w:val="00F7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8EE61"/>
  <w15:chartTrackingRefBased/>
  <w15:docId w15:val="{2156E613-C2A3-FC4D-9B34-D2B478A33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BF6"/>
    <w:pPr>
      <w:suppressAutoHyphens/>
    </w:pPr>
    <w:rPr>
      <w:rFonts w:ascii="Liberation Serif" w:eastAsia="NSimSun" w:hAnsi="Liberation Serif" w:cs="Arial"/>
      <w:lang w:val="en-US"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BF6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H"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BF6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H"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BF6"/>
    <w:pPr>
      <w:keepNext/>
      <w:keepLines/>
      <w:suppressAutoHyphens w:val="0"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CH"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BF6"/>
    <w:pPr>
      <w:keepNext/>
      <w:keepLines/>
      <w:suppressAutoHyphens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lang w:val="en-CH"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BF6"/>
    <w:pPr>
      <w:keepNext/>
      <w:keepLines/>
      <w:suppressAutoHyphens w:val="0"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lang w:val="en-CH"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BF6"/>
    <w:pPr>
      <w:keepNext/>
      <w:keepLines/>
      <w:suppressAutoHyphens w:val="0"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CH"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BF6"/>
    <w:pPr>
      <w:keepNext/>
      <w:keepLines/>
      <w:suppressAutoHyphens w:val="0"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val="en-CH"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BF6"/>
    <w:pPr>
      <w:keepNext/>
      <w:keepLines/>
      <w:suppressAutoHyphens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CH"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BF6"/>
    <w:pPr>
      <w:keepNext/>
      <w:keepLines/>
      <w:suppressAutoHyphens w:val="0"/>
      <w:outlineLvl w:val="8"/>
    </w:pPr>
    <w:rPr>
      <w:rFonts w:asciiTheme="minorHAnsi" w:eastAsiaTheme="majorEastAsia" w:hAnsiTheme="minorHAnsi" w:cstheme="majorBidi"/>
      <w:color w:val="272727" w:themeColor="text1" w:themeTint="D8"/>
      <w:lang w:val="en-CH"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B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B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B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B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B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B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B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B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B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BF6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H"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B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BF6"/>
    <w:pPr>
      <w:numPr>
        <w:ilvl w:val="1"/>
      </w:numPr>
      <w:suppressAutoHyphens w:val="0"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H"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B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BF6"/>
    <w:pPr>
      <w:suppressAutoHyphens w:val="0"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CH"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B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BF6"/>
    <w:pPr>
      <w:suppressAutoHyphens w:val="0"/>
      <w:ind w:left="720"/>
      <w:contextualSpacing/>
    </w:pPr>
    <w:rPr>
      <w:rFonts w:asciiTheme="minorHAnsi" w:eastAsiaTheme="minorHAnsi" w:hAnsiTheme="minorHAnsi" w:cstheme="minorBidi"/>
      <w:lang w:val="en-CH"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B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B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lang w:val="en-CH"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B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B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nuel</dc:creator>
  <cp:keywords/>
  <dc:description/>
  <cp:lastModifiedBy>Carlos Manuel</cp:lastModifiedBy>
  <cp:revision>1</cp:revision>
  <dcterms:created xsi:type="dcterms:W3CDTF">2026-05-14T20:00:00Z</dcterms:created>
  <dcterms:modified xsi:type="dcterms:W3CDTF">2026-05-14T20:01:00Z</dcterms:modified>
</cp:coreProperties>
</file>